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4EF4D" w14:textId="77777777" w:rsidR="001D42C1" w:rsidRDefault="00000000">
      <w:pPr>
        <w:pStyle w:val="Title"/>
      </w:pPr>
      <w:r>
        <w:t>SPIRIT 2025 Participant Timeline</w:t>
      </w:r>
    </w:p>
    <w:p w14:paraId="092DFFE5" w14:textId="7C7096B6" w:rsidR="001D42C1" w:rsidRDefault="001D42C1">
      <w:pPr>
        <w:spacing w:after="24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1878"/>
        <w:gridCol w:w="1802"/>
        <w:gridCol w:w="1790"/>
        <w:gridCol w:w="1816"/>
        <w:gridCol w:w="1738"/>
      </w:tblGrid>
      <w:tr w:rsidR="001D42C1" w14:paraId="4F52B044" w14:textId="77777777" w:rsidTr="008221E5">
        <w:trPr>
          <w:tblHeader/>
        </w:trPr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  <w:vAlign w:val="center"/>
          </w:tcPr>
          <w:p w14:paraId="44BEB6E1" w14:textId="77777777" w:rsidR="001D42C1" w:rsidRDefault="00000000">
            <w:pPr>
              <w:jc w:val="center"/>
            </w:pPr>
            <w:r>
              <w:rPr>
                <w:b/>
                <w:bCs/>
                <w:color w:val="FFFFFF"/>
              </w:rPr>
              <w:t>STUDY PERIOD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  <w:vAlign w:val="center"/>
          </w:tcPr>
          <w:p w14:paraId="637AA28A" w14:textId="77777777" w:rsidR="001D42C1" w:rsidRDefault="00000000">
            <w:pPr>
              <w:jc w:val="center"/>
            </w:pPr>
            <w:r>
              <w:rPr>
                <w:b/>
                <w:bCs/>
                <w:color w:val="FFFFFF"/>
              </w:rPr>
              <w:t>Enrollment Day 0</w:t>
            </w:r>
          </w:p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  <w:vAlign w:val="center"/>
          </w:tcPr>
          <w:p w14:paraId="28839BAB" w14:textId="77777777" w:rsidR="008221E5" w:rsidRDefault="00000000">
            <w:pPr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 xml:space="preserve">Allocation </w:t>
            </w:r>
          </w:p>
          <w:p w14:paraId="72BA68F0" w14:textId="0205831D" w:rsidR="001D42C1" w:rsidRDefault="00000000">
            <w:pPr>
              <w:jc w:val="center"/>
            </w:pPr>
            <w:r>
              <w:rPr>
                <w:b/>
                <w:bCs/>
                <w:color w:val="FFFFFF"/>
              </w:rPr>
              <w:t>Day 0</w:t>
            </w:r>
          </w:p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  <w:vAlign w:val="center"/>
          </w:tcPr>
          <w:p w14:paraId="7458B319" w14:textId="77777777" w:rsidR="001D42C1" w:rsidRDefault="00000000">
            <w:pPr>
              <w:jc w:val="center"/>
            </w:pPr>
            <w:r>
              <w:rPr>
                <w:b/>
                <w:bCs/>
                <w:color w:val="FFFFFF"/>
              </w:rPr>
              <w:t>Post-Intervention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  <w:vAlign w:val="center"/>
          </w:tcPr>
          <w:p w14:paraId="09DBC64A" w14:textId="77777777" w:rsidR="001D42C1" w:rsidRDefault="00000000">
            <w:pPr>
              <w:jc w:val="center"/>
            </w:pPr>
            <w:r>
              <w:rPr>
                <w:b/>
                <w:bCs/>
                <w:color w:val="FFFFFF"/>
              </w:rPr>
              <w:t>Close-out</w:t>
            </w:r>
          </w:p>
        </w:tc>
      </w:tr>
      <w:tr w:rsidR="001D42C1" w14:paraId="4F2F30D8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32410110" w14:textId="77777777" w:rsidR="001D42C1" w:rsidRDefault="00000000">
            <w:r>
              <w:rPr>
                <w:sz w:val="20"/>
                <w:szCs w:val="20"/>
              </w:rPr>
              <w:t>TIMEPOINT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2D28CEC" w14:textId="77777777" w:rsidR="001D42C1" w:rsidRDefault="00000000">
            <w:pPr>
              <w:jc w:val="center"/>
            </w:pPr>
            <w:r>
              <w:rPr>
                <w:sz w:val="20"/>
                <w:szCs w:val="20"/>
              </w:rPr>
              <w:t>Screening</w:t>
            </w:r>
          </w:p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274DF7F" w14:textId="77777777" w:rsidR="001D42C1" w:rsidRDefault="00000000">
            <w:pPr>
              <w:jc w:val="center"/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1F7D18A" w14:textId="77777777" w:rsidR="008221E5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ek 1 </w:t>
            </w:r>
          </w:p>
          <w:p w14:paraId="38AEF9F5" w14:textId="33EEF9F4" w:rsidR="001D42C1" w:rsidRDefault="00000000">
            <w:pPr>
              <w:jc w:val="center"/>
            </w:pPr>
            <w:r>
              <w:rPr>
                <w:sz w:val="20"/>
                <w:szCs w:val="20"/>
              </w:rPr>
              <w:t>(</w:t>
            </w:r>
            <w:r w:rsidR="008221E5">
              <w:rPr>
                <w:sz w:val="20"/>
                <w:szCs w:val="20"/>
              </w:rPr>
              <w:t>+7</w:t>
            </w:r>
            <w:r>
              <w:rPr>
                <w:sz w:val="20"/>
                <w:szCs w:val="20"/>
              </w:rPr>
              <w:t xml:space="preserve"> days)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2C50242" w14:textId="77777777" w:rsidR="008221E5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th 1 </w:t>
            </w:r>
          </w:p>
          <w:p w14:paraId="2BB80F49" w14:textId="1858D3E0" w:rsidR="001D42C1" w:rsidRDefault="00000000">
            <w:pPr>
              <w:jc w:val="center"/>
            </w:pPr>
            <w:r>
              <w:rPr>
                <w:sz w:val="20"/>
                <w:szCs w:val="20"/>
              </w:rPr>
              <w:t>(</w:t>
            </w:r>
            <w:r w:rsidR="008221E5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7 days)</w:t>
            </w:r>
          </w:p>
        </w:tc>
      </w:tr>
      <w:tr w:rsidR="001D42C1" w14:paraId="2F8D6C83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6071B9B1" w14:textId="77777777" w:rsidR="001D42C1" w:rsidRDefault="00000000">
            <w:r>
              <w:rPr>
                <w:sz w:val="20"/>
                <w:szCs w:val="20"/>
              </w:rPr>
              <w:t>ENROLLMENT: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ED925F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14FC8A" w14:textId="77777777" w:rsidR="001D42C1" w:rsidRDefault="001D42C1"/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28EC2F" w14:textId="77777777" w:rsidR="001D42C1" w:rsidRDefault="001D42C1"/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F9ADCD" w14:textId="77777777" w:rsidR="001D42C1" w:rsidRDefault="001D42C1"/>
        </w:tc>
      </w:tr>
      <w:tr w:rsidR="001D42C1" w14:paraId="69AF8587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F88ABAA" w14:textId="77777777" w:rsidR="001D42C1" w:rsidRDefault="00000000">
            <w:r>
              <w:rPr>
                <w:sz w:val="20"/>
                <w:szCs w:val="20"/>
              </w:rPr>
              <w:t xml:space="preserve">  Eligibility screening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92E7CF1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7BD769" w14:textId="77777777" w:rsidR="001D42C1" w:rsidRDefault="001D42C1"/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0390EA" w14:textId="77777777" w:rsidR="001D42C1" w:rsidRDefault="001D42C1"/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DB3C93" w14:textId="77777777" w:rsidR="001D42C1" w:rsidRDefault="001D42C1"/>
        </w:tc>
      </w:tr>
      <w:tr w:rsidR="001D42C1" w14:paraId="52FD8170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DA279BE" w14:textId="77777777" w:rsidR="001D42C1" w:rsidRDefault="00000000">
            <w:r>
              <w:rPr>
                <w:sz w:val="20"/>
                <w:szCs w:val="20"/>
              </w:rPr>
              <w:t xml:space="preserve">  Informed consent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D251E81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100259" w14:textId="77777777" w:rsidR="001D42C1" w:rsidRDefault="001D42C1"/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36CEBF" w14:textId="77777777" w:rsidR="001D42C1" w:rsidRDefault="001D42C1"/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A65AFD" w14:textId="77777777" w:rsidR="001D42C1" w:rsidRDefault="001D42C1"/>
        </w:tc>
      </w:tr>
      <w:tr w:rsidR="001D42C1" w14:paraId="63A4A017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25B843F" w14:textId="77777777" w:rsidR="001D42C1" w:rsidRDefault="00000000">
            <w:r>
              <w:rPr>
                <w:sz w:val="20"/>
                <w:szCs w:val="20"/>
              </w:rPr>
              <w:t xml:space="preserve">  Randomization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ED4791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8DF67FC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A4EE02" w14:textId="77777777" w:rsidR="001D42C1" w:rsidRDefault="001D42C1"/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4BBD29" w14:textId="77777777" w:rsidR="001D42C1" w:rsidRDefault="001D42C1"/>
        </w:tc>
      </w:tr>
      <w:tr w:rsidR="001D42C1" w14:paraId="1D0A1226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3D9E7629" w14:textId="77777777" w:rsidR="001D42C1" w:rsidRDefault="00000000">
            <w:r>
              <w:rPr>
                <w:sz w:val="20"/>
                <w:szCs w:val="20"/>
              </w:rPr>
              <w:t>INTERVENTIONS: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27DAA4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FB6D97" w14:textId="77777777" w:rsidR="001D42C1" w:rsidRDefault="001D42C1"/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A8138D" w14:textId="77777777" w:rsidR="001D42C1" w:rsidRDefault="001D42C1"/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02BC98" w14:textId="77777777" w:rsidR="001D42C1" w:rsidRDefault="001D42C1"/>
        </w:tc>
      </w:tr>
      <w:tr w:rsidR="001D42C1" w14:paraId="2C51EB2B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6670A1B" w14:textId="77777777" w:rsidR="001D42C1" w:rsidRDefault="00000000">
            <w:r>
              <w:rPr>
                <w:sz w:val="20"/>
                <w:szCs w:val="20"/>
              </w:rPr>
              <w:t xml:space="preserve">  Cancer message (Front)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FB8087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07EA944" w14:textId="77777777" w:rsidR="001D42C1" w:rsidRDefault="00000000">
            <w:pPr>
              <w:jc w:val="center"/>
            </w:pPr>
            <w:r>
              <w:rPr>
                <w:sz w:val="28"/>
                <w:szCs w:val="28"/>
              </w:rPr>
              <w:t>→</w:t>
            </w:r>
          </w:p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6305099" w14:textId="77777777" w:rsidR="001D42C1" w:rsidRDefault="00000000">
            <w:pPr>
              <w:jc w:val="center"/>
            </w:pPr>
            <w:r>
              <w:rPr>
                <w:sz w:val="28"/>
                <w:szCs w:val="28"/>
              </w:rPr>
              <w:t>→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690CE94" w14:textId="77777777" w:rsidR="001D42C1" w:rsidRDefault="00000000">
            <w:pPr>
              <w:jc w:val="center"/>
            </w:pPr>
            <w:r>
              <w:rPr>
                <w:sz w:val="28"/>
                <w:szCs w:val="28"/>
              </w:rPr>
              <w:t>→</w:t>
            </w:r>
          </w:p>
        </w:tc>
      </w:tr>
      <w:tr w:rsidR="001D42C1" w14:paraId="2F12786A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DB79D92" w14:textId="77777777" w:rsidR="001D42C1" w:rsidRDefault="00000000">
            <w:r>
              <w:rPr>
                <w:sz w:val="20"/>
                <w:szCs w:val="20"/>
              </w:rPr>
              <w:t xml:space="preserve">  Cancer message (Back)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24D8C8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89D5C53" w14:textId="77777777" w:rsidR="001D42C1" w:rsidRDefault="00000000">
            <w:pPr>
              <w:jc w:val="center"/>
            </w:pPr>
            <w:r>
              <w:rPr>
                <w:sz w:val="28"/>
                <w:szCs w:val="28"/>
              </w:rPr>
              <w:t>→</w:t>
            </w:r>
          </w:p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7EBDD07" w14:textId="77777777" w:rsidR="001D42C1" w:rsidRDefault="00000000">
            <w:pPr>
              <w:jc w:val="center"/>
            </w:pPr>
            <w:r>
              <w:rPr>
                <w:sz w:val="28"/>
                <w:szCs w:val="28"/>
              </w:rPr>
              <w:t>→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E8B3F91" w14:textId="77777777" w:rsidR="001D42C1" w:rsidRDefault="00000000">
            <w:pPr>
              <w:jc w:val="center"/>
            </w:pPr>
            <w:r>
              <w:rPr>
                <w:sz w:val="28"/>
                <w:szCs w:val="28"/>
              </w:rPr>
              <w:t>→</w:t>
            </w:r>
          </w:p>
        </w:tc>
      </w:tr>
      <w:tr w:rsidR="001D42C1" w14:paraId="55954631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2A25312" w14:textId="77777777" w:rsidR="001D42C1" w:rsidRDefault="00000000">
            <w:r>
              <w:rPr>
                <w:sz w:val="20"/>
                <w:szCs w:val="20"/>
              </w:rPr>
              <w:t xml:space="preserve">  Responsibility message (Front)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59CE34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84873B1" w14:textId="77777777" w:rsidR="001D42C1" w:rsidRDefault="00000000">
            <w:pPr>
              <w:jc w:val="center"/>
            </w:pPr>
            <w:r>
              <w:rPr>
                <w:sz w:val="28"/>
                <w:szCs w:val="28"/>
              </w:rPr>
              <w:t>→</w:t>
            </w:r>
          </w:p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E8AF5C3" w14:textId="77777777" w:rsidR="001D42C1" w:rsidRDefault="00000000">
            <w:pPr>
              <w:jc w:val="center"/>
            </w:pPr>
            <w:r>
              <w:rPr>
                <w:sz w:val="28"/>
                <w:szCs w:val="28"/>
              </w:rPr>
              <w:t>→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40316FB" w14:textId="77777777" w:rsidR="001D42C1" w:rsidRDefault="00000000">
            <w:pPr>
              <w:jc w:val="center"/>
            </w:pPr>
            <w:r>
              <w:rPr>
                <w:sz w:val="28"/>
                <w:szCs w:val="28"/>
              </w:rPr>
              <w:t>→</w:t>
            </w:r>
          </w:p>
        </w:tc>
      </w:tr>
      <w:tr w:rsidR="001D42C1" w14:paraId="0CF5354D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AB2A9AE" w14:textId="77777777" w:rsidR="001D42C1" w:rsidRDefault="00000000">
            <w:r>
              <w:rPr>
                <w:sz w:val="20"/>
                <w:szCs w:val="20"/>
              </w:rPr>
              <w:t xml:space="preserve">  Responsibility message (Back)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2456EC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42765FC" w14:textId="77777777" w:rsidR="001D42C1" w:rsidRDefault="00000000">
            <w:pPr>
              <w:jc w:val="center"/>
            </w:pPr>
            <w:r>
              <w:rPr>
                <w:sz w:val="28"/>
                <w:szCs w:val="28"/>
              </w:rPr>
              <w:t>→</w:t>
            </w:r>
          </w:p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68074FA" w14:textId="77777777" w:rsidR="001D42C1" w:rsidRDefault="00000000">
            <w:pPr>
              <w:jc w:val="center"/>
            </w:pPr>
            <w:r>
              <w:rPr>
                <w:sz w:val="28"/>
                <w:szCs w:val="28"/>
              </w:rPr>
              <w:t>→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9145B09" w14:textId="77777777" w:rsidR="001D42C1" w:rsidRDefault="00000000">
            <w:pPr>
              <w:jc w:val="center"/>
            </w:pPr>
            <w:r>
              <w:rPr>
                <w:sz w:val="28"/>
                <w:szCs w:val="28"/>
              </w:rPr>
              <w:t>→</w:t>
            </w:r>
          </w:p>
        </w:tc>
      </w:tr>
      <w:tr w:rsidR="001D42C1" w14:paraId="272CE292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360A73F6" w14:textId="77777777" w:rsidR="001D42C1" w:rsidRDefault="00000000">
            <w:r>
              <w:rPr>
                <w:sz w:val="20"/>
                <w:szCs w:val="20"/>
              </w:rPr>
              <w:t>ASSESSMENTS: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0F658E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B7D379" w14:textId="77777777" w:rsidR="001D42C1" w:rsidRDefault="001D42C1"/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38AF75" w14:textId="77777777" w:rsidR="001D42C1" w:rsidRDefault="001D42C1"/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B007ED" w14:textId="77777777" w:rsidR="001D42C1" w:rsidRDefault="001D42C1"/>
        </w:tc>
      </w:tr>
      <w:tr w:rsidR="001D42C1" w14:paraId="76E2A2E6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84CEEA1" w14:textId="77777777" w:rsidR="001D42C1" w:rsidRDefault="00000000">
            <w:r>
              <w:rPr>
                <w:sz w:val="20"/>
                <w:szCs w:val="20"/>
              </w:rPr>
              <w:t xml:space="preserve">  Knowledge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6B768B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A8FC4A" w14:textId="77777777" w:rsidR="008221E5" w:rsidRDefault="008221E5" w:rsidP="008221E5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X </w:t>
            </w:r>
          </w:p>
          <w:p w14:paraId="37AFAD74" w14:textId="45E37B60" w:rsidR="001D42C1" w:rsidRDefault="008221E5" w:rsidP="008221E5">
            <w:r>
              <w:rPr>
                <w:b/>
                <w:bCs/>
                <w:sz w:val="24"/>
                <w:szCs w:val="24"/>
              </w:rPr>
              <w:t>(half sample)</w:t>
            </w:r>
          </w:p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99E17C0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1020E11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</w:tr>
      <w:tr w:rsidR="001D42C1" w14:paraId="7BC71C5E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F905401" w14:textId="48CB0FC3" w:rsidR="001D42C1" w:rsidRDefault="00000000">
            <w:r>
              <w:rPr>
                <w:sz w:val="20"/>
                <w:szCs w:val="20"/>
              </w:rPr>
              <w:t xml:space="preserve">  Risk perception</w:t>
            </w:r>
            <w:r w:rsidR="008221E5">
              <w:rPr>
                <w:sz w:val="20"/>
                <w:szCs w:val="20"/>
              </w:rPr>
              <w:t xml:space="preserve"> (general health harm, cancer)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F38D59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8240DC" w14:textId="77777777" w:rsidR="001D42C1" w:rsidRDefault="001D42C1"/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FFF143D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7B8133E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</w:tr>
      <w:tr w:rsidR="001D42C1" w14:paraId="28D6EEC3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098431A" w14:textId="77777777" w:rsidR="001D42C1" w:rsidRDefault="00000000">
            <w:r>
              <w:rPr>
                <w:sz w:val="20"/>
                <w:szCs w:val="20"/>
              </w:rPr>
              <w:t xml:space="preserve">  Emotional response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530727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461A50" w14:textId="77777777" w:rsidR="001D42C1" w:rsidRDefault="001D42C1"/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46C6346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D296A12" w14:textId="1BC567C4" w:rsidR="001D42C1" w:rsidRDefault="001D42C1">
            <w:pPr>
              <w:jc w:val="center"/>
            </w:pPr>
          </w:p>
        </w:tc>
      </w:tr>
      <w:tr w:rsidR="001D42C1" w14:paraId="44B27E8A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892677C" w14:textId="77777777" w:rsidR="001D42C1" w:rsidRDefault="00000000">
            <w:r>
              <w:rPr>
                <w:sz w:val="20"/>
                <w:szCs w:val="20"/>
              </w:rPr>
              <w:t xml:space="preserve">  Intention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98E62E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C315EE" w14:textId="77777777" w:rsidR="001D42C1" w:rsidRDefault="001D42C1"/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62D0D2D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95F364A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</w:tr>
      <w:tr w:rsidR="001D42C1" w14:paraId="2DD426F4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EAD3CD1" w14:textId="77777777" w:rsidR="001D42C1" w:rsidRDefault="00000000">
            <w:r>
              <w:rPr>
                <w:sz w:val="20"/>
                <w:szCs w:val="20"/>
              </w:rPr>
              <w:t xml:space="preserve">  Self-reported behaviour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02D8BF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41E16B" w14:textId="00A12062" w:rsidR="001D42C1" w:rsidRPr="007C6A19" w:rsidRDefault="008221E5" w:rsidP="007C6A19">
            <w:pPr>
              <w:jc w:val="center"/>
              <w:rPr>
                <w:b/>
                <w:bCs/>
              </w:rPr>
            </w:pPr>
            <w:r w:rsidRPr="007C6A19">
              <w:rPr>
                <w:b/>
                <w:bCs/>
              </w:rPr>
              <w:t>X</w:t>
            </w:r>
          </w:p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1718B09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BEF7E7B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</w:tr>
      <w:tr w:rsidR="001D42C1" w14:paraId="467E025F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EE71DA8" w14:textId="77777777" w:rsidR="001D42C1" w:rsidRDefault="00000000">
            <w:r>
              <w:rPr>
                <w:sz w:val="20"/>
                <w:szCs w:val="20"/>
              </w:rPr>
              <w:t xml:space="preserve">  Product appeal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6986A7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5F9F97" w14:textId="77777777" w:rsidR="001D42C1" w:rsidRDefault="001D42C1"/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97A4569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2C5BA05" w14:textId="77448C40" w:rsidR="001D42C1" w:rsidRDefault="001D42C1">
            <w:pPr>
              <w:jc w:val="center"/>
            </w:pPr>
          </w:p>
        </w:tc>
      </w:tr>
      <w:tr w:rsidR="001D42C1" w14:paraId="363C368C" w14:textId="77777777" w:rsidTr="008221E5">
        <w:tc>
          <w:tcPr>
            <w:tcW w:w="187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B2DC4F6" w14:textId="77777777" w:rsidR="001D42C1" w:rsidRDefault="00000000">
            <w:r>
              <w:rPr>
                <w:sz w:val="20"/>
                <w:szCs w:val="20"/>
              </w:rPr>
              <w:t xml:space="preserve">  Support for alcohol policies</w:t>
            </w:r>
          </w:p>
        </w:tc>
        <w:tc>
          <w:tcPr>
            <w:tcW w:w="180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E9F206" w14:textId="77777777" w:rsidR="001D42C1" w:rsidRDefault="001D42C1"/>
        </w:tc>
        <w:tc>
          <w:tcPr>
            <w:tcW w:w="17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F6B629" w14:textId="77777777" w:rsidR="001D42C1" w:rsidRDefault="001D42C1"/>
        </w:tc>
        <w:tc>
          <w:tcPr>
            <w:tcW w:w="18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5B6FE8A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84FBE16" w14:textId="77777777" w:rsidR="001D42C1" w:rsidRDefault="00000000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X</w:t>
            </w:r>
          </w:p>
        </w:tc>
      </w:tr>
    </w:tbl>
    <w:p w14:paraId="3F05698F" w14:textId="77777777" w:rsidR="001D42C1" w:rsidRDefault="00000000">
      <w:pPr>
        <w:spacing w:before="240" w:after="80"/>
      </w:pPr>
      <w:r>
        <w:rPr>
          <w:b/>
          <w:bCs/>
          <w:sz w:val="24"/>
          <w:szCs w:val="24"/>
        </w:rPr>
        <w:t>Legend:</w:t>
      </w:r>
    </w:p>
    <w:p w14:paraId="4DAF5E7A" w14:textId="77777777" w:rsidR="001D42C1" w:rsidRDefault="00000000">
      <w:pPr>
        <w:spacing w:after="60"/>
      </w:pPr>
      <w:r>
        <w:rPr>
          <w:sz w:val="20"/>
          <w:szCs w:val="20"/>
        </w:rPr>
        <w:t>X = Assessment conducted at this timepoint</w:t>
      </w:r>
    </w:p>
    <w:p w14:paraId="5BC84BC1" w14:textId="337005ED" w:rsidR="001D42C1" w:rsidRDefault="00000000">
      <w:pPr>
        <w:spacing w:after="60"/>
      </w:pPr>
      <w:r>
        <w:rPr>
          <w:sz w:val="20"/>
          <w:szCs w:val="20"/>
        </w:rPr>
        <w:t>→ = Continuous exposure to intervention message</w:t>
      </w:r>
      <w:r w:rsidR="008221E5">
        <w:rPr>
          <w:sz w:val="20"/>
          <w:szCs w:val="20"/>
        </w:rPr>
        <w:t xml:space="preserve"> (depending on number of labelled products and speed of consumption) </w:t>
      </w:r>
    </w:p>
    <w:p w14:paraId="72CF6A78" w14:textId="6BA014A2" w:rsidR="001D42C1" w:rsidRDefault="00000000" w:rsidP="008221E5">
      <w:pPr>
        <w:spacing w:after="120"/>
      </w:pPr>
      <w:r>
        <w:rPr>
          <w:sz w:val="20"/>
          <w:szCs w:val="20"/>
        </w:rPr>
        <w:t>Empty cell = No activity at this timepoint</w:t>
      </w:r>
    </w:p>
    <w:sectPr w:rsidR="001D42C1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36059"/>
    <w:multiLevelType w:val="hybridMultilevel"/>
    <w:tmpl w:val="16344C2C"/>
    <w:lvl w:ilvl="0" w:tplc="8C36624A">
      <w:start w:val="1"/>
      <w:numFmt w:val="bullet"/>
      <w:lvlText w:val="●"/>
      <w:lvlJc w:val="left"/>
      <w:pPr>
        <w:ind w:left="720" w:hanging="360"/>
      </w:pPr>
    </w:lvl>
    <w:lvl w:ilvl="1" w:tplc="25B63B70">
      <w:start w:val="1"/>
      <w:numFmt w:val="bullet"/>
      <w:lvlText w:val="○"/>
      <w:lvlJc w:val="left"/>
      <w:pPr>
        <w:ind w:left="1440" w:hanging="360"/>
      </w:pPr>
    </w:lvl>
    <w:lvl w:ilvl="2" w:tplc="CAC0C5EA">
      <w:start w:val="1"/>
      <w:numFmt w:val="bullet"/>
      <w:lvlText w:val="■"/>
      <w:lvlJc w:val="left"/>
      <w:pPr>
        <w:ind w:left="2160" w:hanging="360"/>
      </w:pPr>
    </w:lvl>
    <w:lvl w:ilvl="3" w:tplc="13D88FA0">
      <w:start w:val="1"/>
      <w:numFmt w:val="bullet"/>
      <w:lvlText w:val="●"/>
      <w:lvlJc w:val="left"/>
      <w:pPr>
        <w:ind w:left="2880" w:hanging="360"/>
      </w:pPr>
    </w:lvl>
    <w:lvl w:ilvl="4" w:tplc="75CEEC40">
      <w:start w:val="1"/>
      <w:numFmt w:val="bullet"/>
      <w:lvlText w:val="○"/>
      <w:lvlJc w:val="left"/>
      <w:pPr>
        <w:ind w:left="3600" w:hanging="360"/>
      </w:pPr>
    </w:lvl>
    <w:lvl w:ilvl="5" w:tplc="FE62C00E">
      <w:start w:val="1"/>
      <w:numFmt w:val="bullet"/>
      <w:lvlText w:val="■"/>
      <w:lvlJc w:val="left"/>
      <w:pPr>
        <w:ind w:left="4320" w:hanging="360"/>
      </w:pPr>
    </w:lvl>
    <w:lvl w:ilvl="6" w:tplc="6E5E9290">
      <w:start w:val="1"/>
      <w:numFmt w:val="bullet"/>
      <w:lvlText w:val="●"/>
      <w:lvlJc w:val="left"/>
      <w:pPr>
        <w:ind w:left="5040" w:hanging="360"/>
      </w:pPr>
    </w:lvl>
    <w:lvl w:ilvl="7" w:tplc="2188A94E">
      <w:start w:val="1"/>
      <w:numFmt w:val="bullet"/>
      <w:lvlText w:val="●"/>
      <w:lvlJc w:val="left"/>
      <w:pPr>
        <w:ind w:left="5760" w:hanging="360"/>
      </w:pPr>
    </w:lvl>
    <w:lvl w:ilvl="8" w:tplc="C5CE2368">
      <w:start w:val="1"/>
      <w:numFmt w:val="bullet"/>
      <w:lvlText w:val="●"/>
      <w:lvlJc w:val="left"/>
      <w:pPr>
        <w:ind w:left="6480" w:hanging="360"/>
      </w:pPr>
    </w:lvl>
  </w:abstractNum>
  <w:num w:numId="1" w16cid:durableId="115981232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2C1"/>
    <w:rsid w:val="00087D75"/>
    <w:rsid w:val="00151DF0"/>
    <w:rsid w:val="001D42C1"/>
    <w:rsid w:val="007C6A19"/>
    <w:rsid w:val="0082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C1A967"/>
  <w15:docId w15:val="{1C093517-9754-AD45-AA97-78A566EB8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NL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pPr>
      <w:spacing w:before="240" w:after="240"/>
      <w:jc w:val="center"/>
    </w:pPr>
    <w:rPr>
      <w:b/>
      <w:bCs/>
      <w:color w:val="000000"/>
      <w:sz w:val="32"/>
      <w:szCs w:val="32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70</Characters>
  <Application>Microsoft Office Word</Application>
  <DocSecurity>0</DocSecurity>
  <Lines>13</Lines>
  <Paragraphs>2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Daša Kokole</cp:lastModifiedBy>
  <cp:revision>2</cp:revision>
  <dcterms:created xsi:type="dcterms:W3CDTF">2025-11-17T13:52:00Z</dcterms:created>
  <dcterms:modified xsi:type="dcterms:W3CDTF">2025-11-17T13:52:00Z</dcterms:modified>
</cp:coreProperties>
</file>